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7"/>
        <w:gridCol w:w="1037"/>
        <w:gridCol w:w="1021"/>
        <w:gridCol w:w="814"/>
        <w:gridCol w:w="814"/>
        <w:gridCol w:w="1019"/>
        <w:gridCol w:w="1019"/>
        <w:gridCol w:w="2172"/>
        <w:gridCol w:w="513"/>
        <w:gridCol w:w="814"/>
        <w:gridCol w:w="814"/>
        <w:gridCol w:w="1019"/>
        <w:gridCol w:w="1019"/>
        <w:gridCol w:w="2172"/>
      </w:tblGrid>
      <w:tr w:rsidR="005C2008" w:rsidRPr="001D2F28" w:rsidTr="006F22F7">
        <w:trPr>
          <w:trHeight w:val="33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D2F28">
              <w:rPr>
                <w:rFonts w:ascii="Times" w:eastAsia="Malgun Gothic" w:hAnsi="Times" w:cs="Times"/>
                <w:b/>
                <w:bCs/>
                <w:color w:val="000000"/>
                <w:kern w:val="0"/>
                <w:sz w:val="22"/>
              </w:rPr>
              <w:t xml:space="preserve">Table S1. </w:t>
            </w: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Comparison of</w:t>
            </w:r>
            <w:r>
              <w:rPr>
                <w:rFonts w:ascii="Times" w:eastAsia="Malgun Gothic" w:hAnsi="Times" w:cs="Times" w:hint="eastAsia"/>
                <w:color w:val="000000"/>
                <w:kern w:val="0"/>
                <w:sz w:val="22"/>
              </w:rPr>
              <w:t xml:space="preserve"> survival</w:t>
            </w: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outcomes </w:t>
            </w:r>
            <w:r>
              <w:rPr>
                <w:rFonts w:ascii="Times" w:eastAsia="Malgun Gothic" w:hAnsi="Times" w:cs="Times" w:hint="eastAsia"/>
                <w:color w:val="000000"/>
                <w:kern w:val="0"/>
                <w:sz w:val="22"/>
              </w:rPr>
              <w:t xml:space="preserve">of ITT analysis </w:t>
            </w: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between upfront surgery and neoadjuvant therapy group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:1 Matched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Upfront surg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Neoadjuvant 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Upfront surg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Neoadjuvant 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</w:tr>
      <w:tr w:rsidR="005C2008" w:rsidRPr="001D2F28" w:rsidTr="006F22F7">
        <w:trPr>
          <w:trHeight w:val="34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(n= 1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(n= 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i/>
                <w:iCs/>
                <w:color w:val="000000"/>
                <w:kern w:val="0"/>
                <w:sz w:val="22"/>
              </w:rPr>
              <w:t>P</w:t>
            </w: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(n= 1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(n= 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i/>
                <w:iCs/>
                <w:color w:val="000000"/>
                <w:kern w:val="0"/>
                <w:sz w:val="22"/>
              </w:rPr>
              <w:t>P</w:t>
            </w: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  Median OS, months (95% CI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73.1 (52.8-N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0.5 (50.8-N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-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  Median PFS, months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4.2 (12.6-17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5.0 (10.6-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3.4 (11.8-1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5.0 (10.6-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  75% OS, months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6.5 (18.2-42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6.7 (11.8-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22.8 (16.0-42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16.7 (11.8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   75% PFS, months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.9 (7.0-10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.6 (2.8-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3.6 (2.8-10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>8.9 (6.9-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5C2008" w:rsidRPr="001D2F28" w:rsidTr="006F22F7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222222"/>
                <w:kern w:val="0"/>
                <w:sz w:val="22"/>
              </w:rPr>
            </w:pPr>
            <w:r w:rsidRPr="001D2F28">
              <w:rPr>
                <w:rFonts w:ascii="Times" w:eastAsia="Malgun Gothic" w:hAnsi="Times" w:cs="Times"/>
                <w:color w:val="222222"/>
                <w:kern w:val="0"/>
                <w:sz w:val="22"/>
              </w:rPr>
              <w:t>NR, not reac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222222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008" w:rsidRPr="001D2F28" w:rsidRDefault="005C2008" w:rsidP="006F22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5C2008" w:rsidRPr="0087186D" w:rsidRDefault="005C2008" w:rsidP="005C2008"/>
    <w:p w:rsidR="00361085" w:rsidRPr="005C2008" w:rsidRDefault="00361085" w:rsidP="005C2008">
      <w:bookmarkStart w:id="0" w:name="_GoBack"/>
      <w:bookmarkEnd w:id="0"/>
    </w:p>
    <w:sectPr w:rsidR="00361085" w:rsidRPr="005C2008" w:rsidSect="00A81B25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3A"/>
    <w:rsid w:val="002E573A"/>
    <w:rsid w:val="00361085"/>
    <w:rsid w:val="005C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2ED71-9440-4D47-9E8F-FC084448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00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4-10-16T17:50:00Z</dcterms:created>
  <dcterms:modified xsi:type="dcterms:W3CDTF">2024-10-16T17:50:00Z</dcterms:modified>
</cp:coreProperties>
</file>